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D238E" w14:textId="77777777" w:rsidR="00735ACC" w:rsidRPr="00735ACC" w:rsidRDefault="00735ACC" w:rsidP="00A812E9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735ACC">
        <w:rPr>
          <w:rFonts w:ascii="Times New Roman" w:hAnsi="Times New Roman" w:cs="Times New Roman"/>
          <w:b/>
          <w:bCs/>
          <w:sz w:val="32"/>
          <w:szCs w:val="32"/>
          <w:u w:val="single"/>
        </w:rPr>
        <w:t>Electronic Supplementary Information</w:t>
      </w:r>
      <w:r w:rsidRPr="00735ACC">
        <w:rPr>
          <w:rFonts w:ascii="Times New Roman" w:hAnsi="Times New Roman" w:cs="Times New Roman"/>
          <w:b/>
          <w:bCs/>
          <w:sz w:val="32"/>
          <w:szCs w:val="32"/>
          <w:u w:val="single"/>
        </w:rPr>
        <w:cr/>
      </w:r>
    </w:p>
    <w:p w14:paraId="1459E923" w14:textId="77777777" w:rsidR="00680AC7" w:rsidRPr="00735ACC" w:rsidRDefault="008D01AC" w:rsidP="00735AC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D01AC">
        <w:rPr>
          <w:rFonts w:ascii="Times New Roman" w:hAnsi="Times New Roman" w:cs="Times New Roman"/>
          <w:b/>
          <w:bCs/>
          <w:sz w:val="32"/>
          <w:szCs w:val="32"/>
        </w:rPr>
        <w:t xml:space="preserve">Multiplex optical detection and quantification of DNA fragments by </w:t>
      </w:r>
      <w:proofErr w:type="spellStart"/>
      <w:r w:rsidRPr="008D01AC">
        <w:rPr>
          <w:rFonts w:ascii="Times New Roman" w:hAnsi="Times New Roman" w:cs="Times New Roman"/>
          <w:b/>
          <w:bCs/>
          <w:sz w:val="32"/>
          <w:szCs w:val="32"/>
        </w:rPr>
        <w:t>metallo</w:t>
      </w:r>
      <w:proofErr w:type="spellEnd"/>
      <w:r w:rsidRPr="008D01AC">
        <w:rPr>
          <w:rFonts w:ascii="Times New Roman" w:hAnsi="Times New Roman" w:cs="Times New Roman"/>
          <w:b/>
          <w:bCs/>
          <w:sz w:val="32"/>
          <w:szCs w:val="32"/>
        </w:rPr>
        <w:t xml:space="preserve">-peptide assemblies </w:t>
      </w:r>
    </w:p>
    <w:p w14:paraId="5851A294" w14:textId="77777777" w:rsidR="00735ACC" w:rsidRPr="00735ACC" w:rsidRDefault="00735ACC" w:rsidP="00735ACC">
      <w:pPr>
        <w:jc w:val="center"/>
        <w:rPr>
          <w:rFonts w:asciiTheme="majorBidi" w:hAnsiTheme="majorBidi" w:cstheme="majorBidi"/>
          <w:sz w:val="24"/>
          <w:szCs w:val="24"/>
        </w:rPr>
      </w:pPr>
      <w:r w:rsidRPr="00735ACC">
        <w:rPr>
          <w:rFonts w:asciiTheme="majorBidi" w:hAnsiTheme="majorBidi" w:cstheme="majorBidi"/>
          <w:noProof/>
          <w:sz w:val="24"/>
          <w:szCs w:val="24"/>
          <w:lang w:eastAsia="en-GB"/>
        </w:rPr>
        <w:t>Abhijit Saha</w:t>
      </w:r>
      <w:r w:rsidRPr="00735ACC">
        <w:rPr>
          <w:rFonts w:asciiTheme="majorBidi" w:hAnsiTheme="majorBidi" w:cstheme="majorBidi"/>
          <w:noProof/>
          <w:sz w:val="24"/>
          <w:szCs w:val="24"/>
          <w:vertAlign w:val="superscript"/>
          <w:lang w:eastAsia="en-GB"/>
        </w:rPr>
        <w:t xml:space="preserve"> a,b</w:t>
      </w:r>
      <w:r w:rsidRPr="00735ACC">
        <w:rPr>
          <w:rFonts w:asciiTheme="majorBidi" w:hAnsiTheme="majorBidi" w:cstheme="majorBidi"/>
          <w:noProof/>
          <w:sz w:val="24"/>
          <w:szCs w:val="24"/>
          <w:lang w:eastAsia="en-GB"/>
        </w:rPr>
        <w:t xml:space="preserve"> and Meital Reches</w:t>
      </w:r>
      <w:r w:rsidRPr="00735ACC">
        <w:rPr>
          <w:rFonts w:asciiTheme="majorBidi" w:hAnsiTheme="majorBidi" w:cstheme="majorBidi"/>
          <w:noProof/>
          <w:sz w:val="24"/>
          <w:szCs w:val="24"/>
          <w:vertAlign w:val="superscript"/>
          <w:lang w:eastAsia="en-GB"/>
        </w:rPr>
        <w:t xml:space="preserve"> a,b</w:t>
      </w:r>
      <w:r w:rsidRPr="00735ACC">
        <w:rPr>
          <w:rFonts w:asciiTheme="majorBidi" w:hAnsiTheme="majorBidi" w:cstheme="majorBidi"/>
          <w:noProof/>
          <w:sz w:val="24"/>
          <w:szCs w:val="24"/>
          <w:lang w:eastAsia="en-GB"/>
        </w:rPr>
        <w:t>*</w:t>
      </w:r>
    </w:p>
    <w:p w14:paraId="4ED6F0D1" w14:textId="77777777" w:rsidR="00735ACC" w:rsidRPr="00735ACC" w:rsidRDefault="00735ACC" w:rsidP="00735ACC">
      <w:pPr>
        <w:rPr>
          <w:rFonts w:asciiTheme="majorBidi" w:hAnsiTheme="majorBidi" w:cstheme="majorBidi"/>
          <w:sz w:val="24"/>
          <w:szCs w:val="24"/>
          <w:lang w:val="en-GB"/>
        </w:rPr>
      </w:pPr>
      <w:r w:rsidRPr="00735AC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Pr="00735ACC">
        <w:rPr>
          <w:rFonts w:asciiTheme="majorBidi" w:hAnsiTheme="majorBidi" w:cstheme="majorBidi"/>
          <w:sz w:val="24"/>
          <w:szCs w:val="24"/>
          <w:lang w:val="en-GB"/>
        </w:rPr>
        <w:t xml:space="preserve"> Institute of Chemistry The Hebrew University of Jerusalem, Edmond J. </w:t>
      </w:r>
      <w:proofErr w:type="spellStart"/>
      <w:r w:rsidRPr="00735ACC">
        <w:rPr>
          <w:rFonts w:asciiTheme="majorBidi" w:hAnsiTheme="majorBidi" w:cstheme="majorBidi"/>
          <w:sz w:val="24"/>
          <w:szCs w:val="24"/>
          <w:lang w:val="en-GB"/>
        </w:rPr>
        <w:t>Safra</w:t>
      </w:r>
      <w:proofErr w:type="spellEnd"/>
      <w:r w:rsidRPr="00735ACC">
        <w:rPr>
          <w:rFonts w:asciiTheme="majorBidi" w:hAnsiTheme="majorBidi" w:cstheme="majorBidi"/>
          <w:sz w:val="24"/>
          <w:szCs w:val="24"/>
          <w:lang w:val="en-GB"/>
        </w:rPr>
        <w:t xml:space="preserve"> Campus, </w:t>
      </w:r>
      <w:proofErr w:type="spellStart"/>
      <w:r w:rsidRPr="00735ACC">
        <w:rPr>
          <w:rFonts w:asciiTheme="majorBidi" w:hAnsiTheme="majorBidi" w:cstheme="majorBidi"/>
          <w:sz w:val="24"/>
          <w:szCs w:val="24"/>
          <w:lang w:val="en-GB"/>
        </w:rPr>
        <w:t>Givat</w:t>
      </w:r>
      <w:proofErr w:type="spellEnd"/>
      <w:r w:rsidRPr="00735ACC">
        <w:rPr>
          <w:rFonts w:asciiTheme="majorBidi" w:hAnsiTheme="majorBidi" w:cstheme="majorBidi"/>
          <w:sz w:val="24"/>
          <w:szCs w:val="24"/>
          <w:lang w:val="en-GB"/>
        </w:rPr>
        <w:t xml:space="preserve"> Ram, Jerusalem 9190401, Israel</w:t>
      </w:r>
    </w:p>
    <w:p w14:paraId="26E14EBB" w14:textId="77777777" w:rsidR="00735ACC" w:rsidRPr="00735ACC" w:rsidRDefault="00735ACC" w:rsidP="00735ACC">
      <w:pPr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735AC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proofErr w:type="gramEnd"/>
      <w:r w:rsidRPr="00735AC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735ACC">
        <w:rPr>
          <w:rFonts w:asciiTheme="majorBidi" w:hAnsiTheme="majorBidi" w:cstheme="majorBidi"/>
          <w:sz w:val="24"/>
          <w:szCs w:val="24"/>
          <w:lang w:val="en-GB"/>
        </w:rPr>
        <w:t>The centre for Nanoscience and Nanotechnology. The Hebrew University of Jerusalem, Jerusalem 9190401, Israel</w:t>
      </w:r>
    </w:p>
    <w:p w14:paraId="2C961661" w14:textId="77777777" w:rsidR="00680AC7" w:rsidRPr="00735ACC" w:rsidRDefault="00735ACC" w:rsidP="00735ACC">
      <w:pPr>
        <w:rPr>
          <w:rFonts w:asciiTheme="majorBidi" w:hAnsiTheme="majorBidi" w:cstheme="majorBidi"/>
          <w:sz w:val="24"/>
          <w:szCs w:val="24"/>
          <w:lang w:val="en-GB"/>
        </w:rPr>
      </w:pPr>
      <w:r w:rsidRPr="00735ACC">
        <w:rPr>
          <w:rFonts w:asciiTheme="majorBidi" w:hAnsiTheme="majorBidi" w:cstheme="majorBidi"/>
          <w:sz w:val="24"/>
          <w:szCs w:val="24"/>
          <w:lang w:val="en-GB"/>
        </w:rPr>
        <w:t>Email: meital.reches@mail.huji.ac.il.</w:t>
      </w:r>
    </w:p>
    <w:p w14:paraId="14E554CB" w14:textId="77777777" w:rsidR="00680AC7" w:rsidRDefault="00680AC7"/>
    <w:p w14:paraId="48836FB3" w14:textId="272A8377" w:rsidR="00296256" w:rsidRDefault="00296256" w:rsidP="003D00E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aterials and Methods</w:t>
      </w:r>
    </w:p>
    <w:p w14:paraId="74ACE88F" w14:textId="77777777" w:rsidR="00724D05" w:rsidRPr="0071583B" w:rsidRDefault="00735ACC" w:rsidP="003D00E5">
      <w:pPr>
        <w:jc w:val="both"/>
        <w:rPr>
          <w:rFonts w:asciiTheme="majorBidi" w:hAnsiTheme="majorBidi" w:cstheme="majorBidi"/>
          <w:sz w:val="24"/>
          <w:szCs w:val="24"/>
        </w:rPr>
      </w:pPr>
      <w:r w:rsidRPr="0071583B">
        <w:rPr>
          <w:rFonts w:asciiTheme="majorBidi" w:hAnsiTheme="majorBidi" w:cstheme="majorBidi"/>
          <w:b/>
          <w:bCs/>
          <w:sz w:val="24"/>
          <w:szCs w:val="24"/>
        </w:rPr>
        <w:t>Materials:</w:t>
      </w:r>
      <w:r w:rsidRPr="0071583B">
        <w:rPr>
          <w:rFonts w:asciiTheme="majorBidi" w:hAnsiTheme="majorBidi" w:cstheme="majorBidi"/>
          <w:sz w:val="24"/>
          <w:szCs w:val="24"/>
        </w:rPr>
        <w:t xml:space="preserve"> </w:t>
      </w:r>
      <w:r w:rsidR="0071583B" w:rsidRPr="0071583B">
        <w:rPr>
          <w:rFonts w:asciiTheme="majorBidi" w:hAnsiTheme="majorBidi" w:cstheme="majorBidi"/>
          <w:sz w:val="24"/>
          <w:szCs w:val="24"/>
        </w:rPr>
        <w:t xml:space="preserve">All the target DNA fragments, </w:t>
      </w:r>
      <w:r w:rsidR="00724D05" w:rsidRPr="0071583B">
        <w:rPr>
          <w:rFonts w:asciiTheme="majorBidi" w:hAnsiTheme="majorBidi" w:cstheme="majorBidi"/>
          <w:sz w:val="24"/>
          <w:szCs w:val="24"/>
        </w:rPr>
        <w:t>the labeled complementary DNA fragments</w:t>
      </w:r>
      <w:r w:rsidR="0071583B" w:rsidRPr="0071583B">
        <w:rPr>
          <w:rFonts w:asciiTheme="majorBidi" w:hAnsiTheme="majorBidi" w:cstheme="majorBidi"/>
          <w:sz w:val="24"/>
          <w:szCs w:val="24"/>
        </w:rPr>
        <w:t>, mismatched DNA fragment</w:t>
      </w:r>
      <w:r w:rsidR="006F60D4">
        <w:rPr>
          <w:rFonts w:asciiTheme="majorBidi" w:hAnsiTheme="majorBidi" w:cstheme="majorBidi"/>
          <w:sz w:val="24"/>
          <w:szCs w:val="24"/>
        </w:rPr>
        <w:t>, bovine serum albumin</w:t>
      </w:r>
      <w:r w:rsidR="0071583B" w:rsidRPr="0071583B">
        <w:rPr>
          <w:rFonts w:asciiTheme="majorBidi" w:hAnsiTheme="majorBidi" w:cstheme="majorBidi"/>
          <w:sz w:val="24"/>
          <w:szCs w:val="24"/>
        </w:rPr>
        <w:t xml:space="preserve"> and tris base were purchased </w:t>
      </w:r>
      <w:r w:rsidR="00724D05" w:rsidRPr="0071583B">
        <w:rPr>
          <w:rFonts w:asciiTheme="majorBidi" w:hAnsiTheme="majorBidi" w:cstheme="majorBidi"/>
          <w:sz w:val="24"/>
          <w:szCs w:val="24"/>
        </w:rPr>
        <w:t>from the Sigma Aldrich</w:t>
      </w:r>
      <w:r w:rsidR="003D00E5">
        <w:rPr>
          <w:rFonts w:asciiTheme="majorBidi" w:hAnsiTheme="majorBidi" w:cstheme="majorBidi"/>
          <w:sz w:val="24"/>
          <w:szCs w:val="24"/>
        </w:rPr>
        <w:t xml:space="preserve">. 1, 1, 1, 3, 3, 3-Hexafluoro-2-propanol (HFIP) was purchased from Merck. </w:t>
      </w:r>
    </w:p>
    <w:p w14:paraId="2862AB5D" w14:textId="77777777" w:rsidR="00724D05" w:rsidRPr="0071583B" w:rsidRDefault="00724D05" w:rsidP="00B8528B">
      <w:pPr>
        <w:jc w:val="both"/>
        <w:rPr>
          <w:rFonts w:asciiTheme="majorBidi" w:hAnsiTheme="majorBidi" w:cstheme="majorBidi"/>
          <w:sz w:val="24"/>
          <w:szCs w:val="24"/>
        </w:rPr>
      </w:pPr>
      <w:r w:rsidRPr="0071583B">
        <w:rPr>
          <w:rFonts w:asciiTheme="majorBidi" w:hAnsiTheme="majorBidi" w:cstheme="majorBidi"/>
          <w:b/>
          <w:bCs/>
          <w:sz w:val="24"/>
          <w:szCs w:val="24"/>
        </w:rPr>
        <w:t>Instruments:</w:t>
      </w:r>
      <w:r w:rsidRPr="0071583B">
        <w:rPr>
          <w:rFonts w:asciiTheme="majorBidi" w:hAnsiTheme="majorBidi" w:cstheme="majorBidi"/>
          <w:sz w:val="24"/>
          <w:szCs w:val="24"/>
        </w:rPr>
        <w:t xml:space="preserve"> </w:t>
      </w:r>
      <w:r w:rsidR="00B8528B">
        <w:rPr>
          <w:rFonts w:asciiTheme="majorBidi" w:hAnsiTheme="majorBidi" w:cstheme="majorBidi"/>
          <w:sz w:val="24"/>
          <w:szCs w:val="24"/>
        </w:rPr>
        <w:t xml:space="preserve">The absorbance of the labeled DNA solution was measured in UV-VISIBLE Spectrophotometer from Shimadzu. </w:t>
      </w:r>
      <w:r w:rsidR="0071583B" w:rsidRPr="0071583B">
        <w:rPr>
          <w:rFonts w:asciiTheme="majorBidi" w:hAnsiTheme="majorBidi" w:cstheme="majorBidi"/>
          <w:sz w:val="24"/>
          <w:szCs w:val="24"/>
        </w:rPr>
        <w:t>We have measured the fluorescence in the PerkinElmer Fluorescence Spectrometer LS55.</w:t>
      </w:r>
      <w:r w:rsidR="00B8528B">
        <w:rPr>
          <w:rFonts w:asciiTheme="majorBidi" w:hAnsiTheme="majorBidi" w:cstheme="majorBidi"/>
          <w:sz w:val="24"/>
          <w:szCs w:val="24"/>
        </w:rPr>
        <w:t xml:space="preserve"> </w:t>
      </w:r>
    </w:p>
    <w:p w14:paraId="6C54DA89" w14:textId="77777777" w:rsidR="00680AC7" w:rsidRPr="0071583B" w:rsidRDefault="0071583B" w:rsidP="0071583B">
      <w:pPr>
        <w:jc w:val="both"/>
        <w:rPr>
          <w:rFonts w:asciiTheme="majorBidi" w:hAnsiTheme="majorBidi" w:cstheme="majorBidi"/>
          <w:sz w:val="24"/>
          <w:szCs w:val="24"/>
        </w:rPr>
      </w:pPr>
      <w:r w:rsidRPr="0071583B">
        <w:rPr>
          <w:rFonts w:asciiTheme="majorBidi" w:hAnsiTheme="majorBidi" w:cstheme="majorBidi"/>
          <w:b/>
          <w:bCs/>
          <w:sz w:val="24"/>
          <w:szCs w:val="24"/>
        </w:rPr>
        <w:t>Preparation of stock solution of DNA fragments:</w:t>
      </w:r>
      <w:r>
        <w:rPr>
          <w:rFonts w:asciiTheme="majorBidi" w:hAnsiTheme="majorBidi" w:cstheme="majorBidi"/>
          <w:sz w:val="24"/>
          <w:szCs w:val="24"/>
        </w:rPr>
        <w:t xml:space="preserve"> We have prepared a 100 µM of stock solution of the DNA fragments by dissolving them into the 10 mM tris buffer having pH 7.5 and kept in 4 °C </w:t>
      </w:r>
      <w:r w:rsidR="00DA3DDE">
        <w:rPr>
          <w:rFonts w:asciiTheme="majorBidi" w:hAnsiTheme="majorBidi" w:cstheme="majorBidi"/>
          <w:sz w:val="24"/>
          <w:szCs w:val="24"/>
        </w:rPr>
        <w:t>refrigerato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E50AC1D" w14:textId="77777777" w:rsidR="00C64649" w:rsidRDefault="00B0412C" w:rsidP="00DA3DDE">
      <w:pPr>
        <w:jc w:val="both"/>
        <w:rPr>
          <w:rFonts w:asciiTheme="majorBidi" w:hAnsiTheme="majorBidi" w:cstheme="majorBidi"/>
          <w:sz w:val="24"/>
          <w:szCs w:val="24"/>
        </w:rPr>
      </w:pPr>
      <w:r w:rsidRPr="00B8528B">
        <w:rPr>
          <w:rFonts w:asciiTheme="majorBidi" w:hAnsiTheme="majorBidi" w:cstheme="majorBidi"/>
          <w:b/>
          <w:bCs/>
          <w:sz w:val="24"/>
          <w:szCs w:val="24"/>
        </w:rPr>
        <w:t xml:space="preserve">Preparation of working solution of </w:t>
      </w:r>
      <w:r w:rsidR="003D00E5" w:rsidRPr="00B8528B">
        <w:rPr>
          <w:rFonts w:asciiTheme="majorBidi" w:hAnsiTheme="majorBidi" w:cstheme="majorBidi"/>
          <w:b/>
          <w:bCs/>
          <w:sz w:val="24"/>
          <w:szCs w:val="24"/>
        </w:rPr>
        <w:t>LM:</w:t>
      </w:r>
      <w:r w:rsidR="003D00E5">
        <w:rPr>
          <w:rFonts w:asciiTheme="majorBidi" w:hAnsiTheme="majorBidi" w:cstheme="majorBidi"/>
          <w:sz w:val="24"/>
          <w:szCs w:val="24"/>
        </w:rPr>
        <w:t xml:space="preserve"> 10 µL of HFIP was added into the 1 mg of solid LM and </w:t>
      </w:r>
      <w:r w:rsidR="00DA3DDE">
        <w:rPr>
          <w:rFonts w:asciiTheme="majorBidi" w:hAnsiTheme="majorBidi" w:cstheme="majorBidi"/>
          <w:sz w:val="24"/>
          <w:szCs w:val="24"/>
        </w:rPr>
        <w:t>HFIP was evaporated out by using N</w:t>
      </w:r>
      <w:r w:rsidR="00DA3DDE" w:rsidRPr="008D01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A3DDE">
        <w:rPr>
          <w:rFonts w:asciiTheme="majorBidi" w:hAnsiTheme="majorBidi" w:cstheme="majorBidi"/>
          <w:sz w:val="24"/>
          <w:szCs w:val="24"/>
        </w:rPr>
        <w:t xml:space="preserve"> flow. Now 375 µL of </w:t>
      </w:r>
      <w:proofErr w:type="spellStart"/>
      <w:r w:rsidR="00DA3DDE">
        <w:rPr>
          <w:rFonts w:asciiTheme="majorBidi" w:hAnsiTheme="majorBidi" w:cstheme="majorBidi"/>
          <w:sz w:val="24"/>
          <w:szCs w:val="24"/>
        </w:rPr>
        <w:t>milliQ</w:t>
      </w:r>
      <w:proofErr w:type="spellEnd"/>
      <w:r w:rsidR="00DA3DDE">
        <w:rPr>
          <w:rFonts w:asciiTheme="majorBidi" w:hAnsiTheme="majorBidi" w:cstheme="majorBidi"/>
          <w:sz w:val="24"/>
          <w:szCs w:val="24"/>
        </w:rPr>
        <w:t xml:space="preserve"> water </w:t>
      </w:r>
      <w:r w:rsidR="003D00E5">
        <w:rPr>
          <w:rFonts w:asciiTheme="majorBidi" w:hAnsiTheme="majorBidi" w:cstheme="majorBidi"/>
          <w:sz w:val="24"/>
          <w:szCs w:val="24"/>
        </w:rPr>
        <w:t xml:space="preserve">was </w:t>
      </w:r>
      <w:r w:rsidR="00DA3DDE">
        <w:rPr>
          <w:rFonts w:asciiTheme="majorBidi" w:hAnsiTheme="majorBidi" w:cstheme="majorBidi"/>
          <w:sz w:val="24"/>
          <w:szCs w:val="24"/>
        </w:rPr>
        <w:t xml:space="preserve">added into the solid. It was vortex and sonicated to get a suspension. It was kept for few hours at room temperature and lyophilized. The solid obtained was the self-assembled LM. It was dissolved into 1 mL of </w:t>
      </w:r>
      <w:proofErr w:type="spellStart"/>
      <w:r w:rsidR="00DA3DDE">
        <w:rPr>
          <w:rFonts w:asciiTheme="majorBidi" w:hAnsiTheme="majorBidi" w:cstheme="majorBidi"/>
          <w:sz w:val="24"/>
          <w:szCs w:val="24"/>
        </w:rPr>
        <w:t>milliQ</w:t>
      </w:r>
      <w:proofErr w:type="spellEnd"/>
      <w:r w:rsidR="00DA3DDE">
        <w:rPr>
          <w:rFonts w:asciiTheme="majorBidi" w:hAnsiTheme="majorBidi" w:cstheme="majorBidi"/>
          <w:sz w:val="24"/>
          <w:szCs w:val="24"/>
        </w:rPr>
        <w:t xml:space="preserve"> water and kept in 4 °C refrigerator for further use.</w:t>
      </w:r>
      <w:r w:rsidR="00B8528B">
        <w:rPr>
          <w:rFonts w:asciiTheme="majorBidi" w:hAnsiTheme="majorBidi" w:cstheme="majorBidi"/>
          <w:sz w:val="24"/>
          <w:szCs w:val="24"/>
        </w:rPr>
        <w:t xml:space="preserve"> The concentration of the solution is 1 mg/</w:t>
      </w:r>
      <w:proofErr w:type="spellStart"/>
      <w:r w:rsidR="00B8528B">
        <w:rPr>
          <w:rFonts w:asciiTheme="majorBidi" w:hAnsiTheme="majorBidi" w:cstheme="majorBidi"/>
          <w:sz w:val="24"/>
          <w:szCs w:val="24"/>
        </w:rPr>
        <w:t>mL.</w:t>
      </w:r>
      <w:proofErr w:type="spellEnd"/>
    </w:p>
    <w:p w14:paraId="47E78F34" w14:textId="4655E40D" w:rsidR="0040106E" w:rsidRDefault="0040106E" w:rsidP="00DA3DDE">
      <w:pPr>
        <w:jc w:val="both"/>
        <w:rPr>
          <w:rFonts w:asciiTheme="majorBidi" w:hAnsiTheme="majorBidi" w:cstheme="majorBidi"/>
          <w:sz w:val="24"/>
          <w:szCs w:val="24"/>
        </w:rPr>
      </w:pPr>
      <w:r w:rsidRPr="0040106E">
        <w:rPr>
          <w:rFonts w:asciiTheme="majorBidi" w:hAnsiTheme="majorBidi" w:cstheme="majorBidi"/>
          <w:b/>
          <w:bCs/>
          <w:sz w:val="24"/>
          <w:szCs w:val="24"/>
        </w:rPr>
        <w:t>Measurement of absorbance and fluorescence:</w:t>
      </w:r>
      <w:r>
        <w:rPr>
          <w:rFonts w:asciiTheme="majorBidi" w:hAnsiTheme="majorBidi" w:cstheme="majorBidi"/>
          <w:sz w:val="24"/>
          <w:szCs w:val="24"/>
        </w:rPr>
        <w:t xml:space="preserve"> We have measure</w:t>
      </w:r>
      <w:r w:rsidR="00A0122E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the absorbance and fluorescence of the labeled DNA fragments in 0.5 mM tris buffer at pH 7.5 at room temperature.</w:t>
      </w:r>
    </w:p>
    <w:p w14:paraId="4A4B02E7" w14:textId="77777777" w:rsidR="008477EA" w:rsidRDefault="008477EA" w:rsidP="008477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BB33C8" w14:textId="77777777" w:rsidR="008477EA" w:rsidRDefault="008477EA" w:rsidP="008477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663F3E" w14:textId="77777777" w:rsidR="00E31BBB" w:rsidRDefault="00E31BBB" w:rsidP="00044F3D">
      <w:pPr>
        <w:rPr>
          <w:rFonts w:ascii="Times New Roman" w:hAnsi="Times New Roman" w:cs="Times New Roman"/>
          <w:b/>
          <w:sz w:val="24"/>
          <w:szCs w:val="24"/>
        </w:rPr>
      </w:pPr>
    </w:p>
    <w:p w14:paraId="10BC20D6" w14:textId="77777777" w:rsidR="00E31BBB" w:rsidRDefault="00E31BBB" w:rsidP="00044F3D">
      <w:pPr>
        <w:rPr>
          <w:rFonts w:ascii="Times New Roman" w:hAnsi="Times New Roman" w:cs="Times New Roman"/>
          <w:b/>
          <w:sz w:val="24"/>
          <w:szCs w:val="24"/>
        </w:rPr>
      </w:pPr>
    </w:p>
    <w:p w14:paraId="6D86A676" w14:textId="6994E904" w:rsidR="003D1097" w:rsidRDefault="00044F3D" w:rsidP="00044F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s:</w:t>
      </w:r>
    </w:p>
    <w:p w14:paraId="61ACEE3B" w14:textId="5BFB77B7" w:rsidR="007530C2" w:rsidRPr="007300C5" w:rsidRDefault="008262A4" w:rsidP="0029625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70A0">
        <w:rPr>
          <w:noProof/>
          <w:lang w:bidi="he-IL"/>
        </w:rPr>
        <w:drawing>
          <wp:anchor distT="0" distB="0" distL="114300" distR="114300" simplePos="0" relativeHeight="251655680" behindDoc="1" locked="0" layoutInCell="1" allowOverlap="1" wp14:anchorId="6C44A6BE" wp14:editId="67C6F17F">
            <wp:simplePos x="0" y="0"/>
            <wp:positionH relativeFrom="margin">
              <wp:posOffset>-279400</wp:posOffset>
            </wp:positionH>
            <wp:positionV relativeFrom="paragraph">
              <wp:posOffset>360680</wp:posOffset>
            </wp:positionV>
            <wp:extent cx="6482715" cy="1666875"/>
            <wp:effectExtent l="0" t="0" r="0" b="0"/>
            <wp:wrapTight wrapText="bothSides">
              <wp:wrapPolygon edited="0">
                <wp:start x="6665" y="0"/>
                <wp:lineTo x="6284" y="987"/>
                <wp:lineTo x="5967" y="2715"/>
                <wp:lineTo x="5967" y="4197"/>
                <wp:lineTo x="381" y="7899"/>
                <wp:lineTo x="63" y="8640"/>
                <wp:lineTo x="0" y="11355"/>
                <wp:lineTo x="1206" y="16046"/>
                <wp:lineTo x="1079" y="17527"/>
                <wp:lineTo x="1206" y="20736"/>
                <wp:lineTo x="14408" y="21477"/>
                <wp:lineTo x="14853" y="21477"/>
                <wp:lineTo x="14916" y="20983"/>
                <wp:lineTo x="15424" y="19995"/>
                <wp:lineTo x="15932" y="16046"/>
                <wp:lineTo x="20883" y="15799"/>
                <wp:lineTo x="21517" y="15305"/>
                <wp:lineTo x="21454" y="11849"/>
                <wp:lineTo x="20819" y="9134"/>
                <wp:lineTo x="20502" y="8146"/>
                <wp:lineTo x="20819" y="8146"/>
                <wp:lineTo x="21454" y="5431"/>
                <wp:lineTo x="21517" y="1728"/>
                <wp:lineTo x="19613" y="1234"/>
                <wp:lineTo x="7109" y="0"/>
                <wp:lineTo x="6665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71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3C46E4" w14:textId="134780D0" w:rsidR="00ED1583" w:rsidRDefault="00ED1583" w:rsidP="008570A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788387" w14:textId="276F37A6" w:rsidR="00ED1583" w:rsidRDefault="00ED1583" w:rsidP="008570A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5A9EB2" w14:textId="77777777" w:rsidR="008570A0" w:rsidRDefault="008570A0" w:rsidP="008570A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5604C0" w14:textId="77777777" w:rsidR="008262A4" w:rsidRDefault="008262A4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D50DB2" w14:textId="4E7D348E" w:rsidR="008570A0" w:rsidRDefault="008570A0" w:rsidP="008570A0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ncipal compound for DNA detection system.</w:t>
      </w:r>
      <w:r w:rsidR="00ED1583">
        <w:rPr>
          <w:rFonts w:ascii="Times New Roman" w:hAnsi="Times New Roman" w:cs="Times New Roman"/>
          <w:sz w:val="24"/>
          <w:szCs w:val="24"/>
        </w:rPr>
        <w:t xml:space="preserve"> This is the ligand metal conjugate (LM) or </w:t>
      </w:r>
      <w:proofErr w:type="spellStart"/>
      <w:r w:rsidR="00ED1583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="00ED1583">
        <w:rPr>
          <w:rFonts w:ascii="Times New Roman" w:hAnsi="Times New Roman" w:cs="Times New Roman"/>
          <w:sz w:val="24"/>
          <w:szCs w:val="24"/>
        </w:rPr>
        <w:t xml:space="preserve">-peptide. </w:t>
      </w:r>
      <w:r>
        <w:rPr>
          <w:rFonts w:ascii="Times New Roman" w:hAnsi="Times New Roman" w:cs="Times New Roman"/>
          <w:sz w:val="24"/>
          <w:szCs w:val="24"/>
        </w:rPr>
        <w:t>The self-assembled structure of this compound has been used for DNA detection.</w:t>
      </w:r>
    </w:p>
    <w:p w14:paraId="050FE97E" w14:textId="77777777" w:rsidR="008262A4" w:rsidRDefault="008262A4" w:rsidP="008262A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ED510BA" w14:textId="552E4ECA" w:rsidR="008262A4" w:rsidRDefault="008262A4" w:rsidP="00F843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92EF398" w14:textId="492ECADA" w:rsidR="008262A4" w:rsidRDefault="00C069C8" w:rsidP="008262A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  <w:lang w:bidi="he-IL"/>
        </w:rPr>
        <w:drawing>
          <wp:inline distT="0" distB="0" distL="0" distR="0" wp14:anchorId="180B389E" wp14:editId="562B9291">
            <wp:extent cx="4389345" cy="3248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0" t="9514" r="10728" b="3485"/>
                    <a:stretch/>
                  </pic:blipFill>
                  <pic:spPr bwMode="auto">
                    <a:xfrm>
                      <a:off x="0" y="0"/>
                      <a:ext cx="4395423" cy="325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8ACC2" w14:textId="2EB25656" w:rsidR="008262A4" w:rsidRDefault="008262A4" w:rsidP="008262A4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uorescence spectra of the self-assembled metal-peptide conjugate</w:t>
      </w:r>
      <w:r w:rsidR="005607BD">
        <w:rPr>
          <w:rFonts w:ascii="Times New Roman" w:hAnsi="Times New Roman" w:cs="Times New Roman"/>
          <w:sz w:val="24"/>
          <w:szCs w:val="24"/>
        </w:rPr>
        <w:t xml:space="preserve"> (LM)</w:t>
      </w:r>
      <w:r w:rsidR="00045609">
        <w:rPr>
          <w:rFonts w:ascii="Times New Roman" w:hAnsi="Times New Roman" w:cs="Times New Roman"/>
          <w:sz w:val="24"/>
          <w:szCs w:val="24"/>
        </w:rPr>
        <w:t xml:space="preserve"> without probe DNA</w:t>
      </w:r>
      <w:r w:rsidR="00F8438D">
        <w:rPr>
          <w:rFonts w:ascii="Times New Roman" w:hAnsi="Times New Roman" w:cs="Times New Roman"/>
          <w:sz w:val="24"/>
          <w:szCs w:val="24"/>
        </w:rPr>
        <w:t xml:space="preserve"> (labelled complementary DNA)</w:t>
      </w:r>
      <w:r>
        <w:rPr>
          <w:rFonts w:ascii="Times New Roman" w:hAnsi="Times New Roman" w:cs="Times New Roman"/>
          <w:sz w:val="24"/>
          <w:szCs w:val="24"/>
        </w:rPr>
        <w:t xml:space="preserve"> using the excitation wavelength at 493 nm. It is the control spectra showing no fluorescence peaks in the selected range of wavelength for our DNA detection.</w:t>
      </w:r>
    </w:p>
    <w:p w14:paraId="3D690930" w14:textId="204B835A" w:rsidR="00E502B5" w:rsidRDefault="001D480E" w:rsidP="00E502B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D480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able 1a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898"/>
        <w:gridCol w:w="1620"/>
        <w:gridCol w:w="5850"/>
      </w:tblGrid>
      <w:tr w:rsidR="001A227C" w:rsidRPr="001A227C" w14:paraId="0B5C12AE" w14:textId="77777777" w:rsidTr="001A227C">
        <w:tc>
          <w:tcPr>
            <w:tcW w:w="2898" w:type="dxa"/>
          </w:tcPr>
          <w:p w14:paraId="29791040" w14:textId="27A343A2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Meningitis Pathogens</w:t>
            </w:r>
          </w:p>
        </w:tc>
        <w:tc>
          <w:tcPr>
            <w:tcW w:w="1620" w:type="dxa"/>
          </w:tcPr>
          <w:p w14:paraId="2471364D" w14:textId="77777777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14:paraId="263CF3A7" w14:textId="29203064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Target DNA sequence (5´- 3´)</w:t>
            </w:r>
          </w:p>
        </w:tc>
      </w:tr>
      <w:tr w:rsidR="001A227C" w:rsidRPr="001A227C" w14:paraId="290BFD40" w14:textId="77777777" w:rsidTr="001A227C">
        <w:tc>
          <w:tcPr>
            <w:tcW w:w="2898" w:type="dxa"/>
          </w:tcPr>
          <w:p w14:paraId="66455BD9" w14:textId="19D63579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Streptococcus pneumoniae</w:t>
            </w:r>
          </w:p>
        </w:tc>
        <w:tc>
          <w:tcPr>
            <w:tcW w:w="1620" w:type="dxa"/>
          </w:tcPr>
          <w:p w14:paraId="0DE18E58" w14:textId="49CE208C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DNA 1</w:t>
            </w:r>
          </w:p>
        </w:tc>
        <w:tc>
          <w:tcPr>
            <w:tcW w:w="5850" w:type="dxa"/>
          </w:tcPr>
          <w:p w14:paraId="211E78C6" w14:textId="03C3808B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TTCGAGTGTTGCTTATG</w:t>
            </w:r>
            <w:r w:rsidRPr="001D480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</w:t>
            </w: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 xml:space="preserve">GCGCCA </w:t>
            </w: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(T_DNA1)</w:t>
            </w:r>
          </w:p>
        </w:tc>
      </w:tr>
      <w:tr w:rsidR="001A227C" w:rsidRPr="001A227C" w14:paraId="59A5C162" w14:textId="77777777" w:rsidTr="001A227C">
        <w:tc>
          <w:tcPr>
            <w:tcW w:w="2898" w:type="dxa"/>
          </w:tcPr>
          <w:p w14:paraId="4BFF585E" w14:textId="7E26F443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Haemophilus</w:t>
            </w:r>
            <w:proofErr w:type="spellEnd"/>
            <w:r w:rsidRPr="001A2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1620" w:type="dxa"/>
          </w:tcPr>
          <w:p w14:paraId="1DEDD901" w14:textId="3775AF24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DNA 2</w:t>
            </w:r>
          </w:p>
        </w:tc>
        <w:tc>
          <w:tcPr>
            <w:tcW w:w="5850" w:type="dxa"/>
          </w:tcPr>
          <w:p w14:paraId="48AAC072" w14:textId="38CCDB36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 xml:space="preserve">CCACGCTCATTCGTTTGATGAGTGGTG </w:t>
            </w: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(T_DNA2)</w:t>
            </w:r>
          </w:p>
        </w:tc>
      </w:tr>
      <w:tr w:rsidR="001A227C" w:rsidRPr="001A227C" w14:paraId="5EC7210F" w14:textId="77777777" w:rsidTr="001A227C">
        <w:tc>
          <w:tcPr>
            <w:tcW w:w="2898" w:type="dxa"/>
          </w:tcPr>
          <w:p w14:paraId="46F8C2FD" w14:textId="26026602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Neisseria meningitidis</w:t>
            </w:r>
          </w:p>
        </w:tc>
        <w:tc>
          <w:tcPr>
            <w:tcW w:w="1620" w:type="dxa"/>
          </w:tcPr>
          <w:p w14:paraId="505D3D73" w14:textId="451027D4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DNA 3</w:t>
            </w:r>
          </w:p>
        </w:tc>
        <w:tc>
          <w:tcPr>
            <w:tcW w:w="5850" w:type="dxa"/>
          </w:tcPr>
          <w:p w14:paraId="240B40F1" w14:textId="17D4C656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 xml:space="preserve">ATGTGCAGCTGACACGTGGCAATG </w:t>
            </w: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(T_DNA3)</w:t>
            </w:r>
          </w:p>
        </w:tc>
      </w:tr>
      <w:tr w:rsidR="001A227C" w:rsidRPr="001A227C" w14:paraId="6F870F60" w14:textId="77777777" w:rsidTr="001A227C">
        <w:tc>
          <w:tcPr>
            <w:tcW w:w="2898" w:type="dxa"/>
          </w:tcPr>
          <w:p w14:paraId="184C2F8B" w14:textId="4CB1FB79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matched DNA</w:t>
            </w:r>
          </w:p>
        </w:tc>
        <w:tc>
          <w:tcPr>
            <w:tcW w:w="1620" w:type="dxa"/>
          </w:tcPr>
          <w:p w14:paraId="3DC89AF9" w14:textId="1DA8DB66" w:rsidR="001A227C" w:rsidRPr="001A227C" w:rsidRDefault="001A227C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1 (MM)</w:t>
            </w:r>
          </w:p>
        </w:tc>
        <w:tc>
          <w:tcPr>
            <w:tcW w:w="5850" w:type="dxa"/>
          </w:tcPr>
          <w:p w14:paraId="53EE1421" w14:textId="14F8E517" w:rsidR="001A227C" w:rsidRPr="001A227C" w:rsidRDefault="001D480E" w:rsidP="001A2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>TTCGAGTGTTGCTTATG</w:t>
            </w:r>
            <w:r w:rsidRPr="001D480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</w:t>
            </w:r>
            <w:r w:rsidRPr="001A227C">
              <w:rPr>
                <w:rFonts w:ascii="Times New Roman" w:hAnsi="Times New Roman" w:cs="Times New Roman"/>
                <w:sz w:val="24"/>
                <w:szCs w:val="24"/>
              </w:rPr>
              <w:t xml:space="preserve">GCGCCA </w:t>
            </w: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(T_DNA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MM</w:t>
            </w:r>
            <w:r w:rsidRPr="001A227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4B3287C8" w14:textId="77777777" w:rsidR="00CB5A48" w:rsidRPr="001A227C" w:rsidRDefault="00CB5A48" w:rsidP="008570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2FF27A" w14:textId="77777777" w:rsidR="001D480E" w:rsidRPr="001D480E" w:rsidRDefault="001D480E" w:rsidP="001D480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D480E">
        <w:rPr>
          <w:rFonts w:ascii="Times New Roman" w:hAnsi="Times New Roman" w:cs="Times New Roman"/>
          <w:b/>
          <w:sz w:val="24"/>
          <w:szCs w:val="24"/>
          <w:u w:val="single"/>
        </w:rPr>
        <w:t>Table 1b</w:t>
      </w:r>
    </w:p>
    <w:tbl>
      <w:tblPr>
        <w:tblStyle w:val="TableGrid"/>
        <w:tblpPr w:leftFromText="180" w:rightFromText="180" w:vertAnchor="text" w:horzAnchor="margin" w:tblpY="383"/>
        <w:tblW w:w="10368" w:type="dxa"/>
        <w:tblLook w:val="04A0" w:firstRow="1" w:lastRow="0" w:firstColumn="1" w:lastColumn="0" w:noHBand="0" w:noVBand="1"/>
      </w:tblPr>
      <w:tblGrid>
        <w:gridCol w:w="6030"/>
        <w:gridCol w:w="4338"/>
      </w:tblGrid>
      <w:tr w:rsidR="001D480E" w:rsidRPr="00F932D5" w14:paraId="7E2C6C43" w14:textId="77777777" w:rsidTr="001D480E">
        <w:tc>
          <w:tcPr>
            <w:tcW w:w="6030" w:type="dxa"/>
          </w:tcPr>
          <w:p w14:paraId="384AC392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b/>
                <w:sz w:val="24"/>
                <w:szCs w:val="24"/>
              </w:rPr>
              <w:t>Complementary DNA or Probe DNA sequence (5´- 3´)</w:t>
            </w:r>
          </w:p>
        </w:tc>
        <w:tc>
          <w:tcPr>
            <w:tcW w:w="4338" w:type="dxa"/>
          </w:tcPr>
          <w:p w14:paraId="273D8538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ification at 3´ positions</w:t>
            </w:r>
          </w:p>
        </w:tc>
      </w:tr>
      <w:tr w:rsidR="001D480E" w:rsidRPr="00F932D5" w14:paraId="53BBC107" w14:textId="77777777" w:rsidTr="001D480E">
        <w:tc>
          <w:tcPr>
            <w:tcW w:w="6030" w:type="dxa"/>
          </w:tcPr>
          <w:p w14:paraId="09424C04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TGGCGCCCATAAGCAACACTCGAA (C_DNA1)</w:t>
            </w:r>
          </w:p>
        </w:tc>
        <w:tc>
          <w:tcPr>
            <w:tcW w:w="4338" w:type="dxa"/>
          </w:tcPr>
          <w:p w14:paraId="4F6AEABA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525</w:t>
            </w: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 xml:space="preserve"> nm)</w:t>
            </w:r>
          </w:p>
        </w:tc>
      </w:tr>
      <w:tr w:rsidR="001D480E" w:rsidRPr="00F932D5" w14:paraId="7E286BDB" w14:textId="77777777" w:rsidTr="001D480E">
        <w:tc>
          <w:tcPr>
            <w:tcW w:w="6030" w:type="dxa"/>
          </w:tcPr>
          <w:p w14:paraId="64E9131D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CACCACTCATCAAACGAATGAGCGTGG (C_DNA2)</w:t>
            </w:r>
          </w:p>
        </w:tc>
        <w:tc>
          <w:tcPr>
            <w:tcW w:w="4338" w:type="dxa"/>
          </w:tcPr>
          <w:p w14:paraId="5C8F3D1D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ine 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568</w:t>
            </w: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 xml:space="preserve"> nm)</w:t>
            </w:r>
          </w:p>
        </w:tc>
      </w:tr>
      <w:tr w:rsidR="001D480E" w:rsidRPr="00F932D5" w14:paraId="7A14B0E6" w14:textId="77777777" w:rsidTr="001D480E">
        <w:tc>
          <w:tcPr>
            <w:tcW w:w="6030" w:type="dxa"/>
          </w:tcPr>
          <w:p w14:paraId="6FBEA718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CATTGCCACGTGTCAGCTGCACAT (C_DNA3)</w:t>
            </w:r>
          </w:p>
        </w:tc>
        <w:tc>
          <w:tcPr>
            <w:tcW w:w="4338" w:type="dxa"/>
          </w:tcPr>
          <w:p w14:paraId="001D2B59" w14:textId="77777777" w:rsidR="001D480E" w:rsidRPr="00F932D5" w:rsidRDefault="001D480E" w:rsidP="001D4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Texas Red (</w:t>
            </w:r>
            <w:proofErr w:type="spellStart"/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 w:rsidRPr="00F932D5">
              <w:rPr>
                <w:rFonts w:ascii="Times New Roman" w:hAnsi="Times New Roman" w:cs="Times New Roman"/>
                <w:sz w:val="24"/>
                <w:szCs w:val="24"/>
              </w:rPr>
              <w:t>: 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932D5">
              <w:rPr>
                <w:rFonts w:ascii="Times New Roman" w:hAnsi="Times New Roman" w:cs="Times New Roman"/>
                <w:sz w:val="24"/>
                <w:szCs w:val="24"/>
              </w:rPr>
              <w:t xml:space="preserve"> nm)</w:t>
            </w:r>
          </w:p>
        </w:tc>
      </w:tr>
    </w:tbl>
    <w:p w14:paraId="58398192" w14:textId="1690D81C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B4A6BB" w14:textId="11F09E9C" w:rsidR="00E502B5" w:rsidRDefault="0094134B" w:rsidP="00E502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502B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E502B5"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2B5" w:rsidRPr="00E502B5">
        <w:rPr>
          <w:rFonts w:ascii="Times New Roman" w:hAnsi="Times New Roman" w:cs="Times New Roman"/>
          <w:sz w:val="24"/>
          <w:szCs w:val="24"/>
        </w:rPr>
        <w:t>Description of the target DNA sequence of meningitis pathogens</w:t>
      </w:r>
      <w:r w:rsidR="001D480E">
        <w:rPr>
          <w:rFonts w:ascii="Times New Roman" w:hAnsi="Times New Roman" w:cs="Times New Roman"/>
          <w:sz w:val="24"/>
          <w:szCs w:val="24"/>
        </w:rPr>
        <w:t>, mismatched DNA</w:t>
      </w:r>
      <w:r w:rsidR="00E502B5" w:rsidRPr="00E502B5">
        <w:rPr>
          <w:rFonts w:ascii="Times New Roman" w:hAnsi="Times New Roman" w:cs="Times New Roman"/>
          <w:sz w:val="24"/>
          <w:szCs w:val="24"/>
        </w:rPr>
        <w:t xml:space="preserve"> and the complementary DNA sequence corresponding to the target DNA sequence.</w:t>
      </w:r>
      <w:r w:rsidR="00E502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351196" w14:textId="17B1D447" w:rsidR="00E502B5" w:rsidRDefault="00184025" w:rsidP="00E502B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bidi="he-IL"/>
        </w:rPr>
        <w:drawing>
          <wp:anchor distT="0" distB="0" distL="114300" distR="114300" simplePos="0" relativeHeight="251680768" behindDoc="1" locked="0" layoutInCell="1" allowOverlap="1" wp14:anchorId="216D596C" wp14:editId="09E28648">
            <wp:simplePos x="0" y="0"/>
            <wp:positionH relativeFrom="column">
              <wp:posOffset>1350825</wp:posOffset>
            </wp:positionH>
            <wp:positionV relativeFrom="paragraph">
              <wp:posOffset>55899</wp:posOffset>
            </wp:positionV>
            <wp:extent cx="3521075" cy="3279775"/>
            <wp:effectExtent l="0" t="0" r="0" b="0"/>
            <wp:wrapTight wrapText="bothSides">
              <wp:wrapPolygon edited="0">
                <wp:start x="13556" y="0"/>
                <wp:lineTo x="2571" y="125"/>
                <wp:lineTo x="0" y="502"/>
                <wp:lineTo x="0" y="9159"/>
                <wp:lineTo x="2104" y="10162"/>
                <wp:lineTo x="4090" y="10162"/>
                <wp:lineTo x="5726" y="12170"/>
                <wp:lineTo x="5843" y="20450"/>
                <wp:lineTo x="11219" y="21328"/>
                <wp:lineTo x="12855" y="21454"/>
                <wp:lineTo x="15309" y="21454"/>
                <wp:lineTo x="15893" y="21328"/>
                <wp:lineTo x="18347" y="20450"/>
                <wp:lineTo x="18464" y="19697"/>
                <wp:lineTo x="17763" y="19070"/>
                <wp:lineTo x="15660" y="18192"/>
                <wp:lineTo x="18581" y="16310"/>
                <wp:lineTo x="18581" y="16184"/>
                <wp:lineTo x="19165" y="14302"/>
                <wp:lineTo x="18581" y="14177"/>
                <wp:lineTo x="12621" y="14177"/>
                <wp:lineTo x="17296" y="13299"/>
                <wp:lineTo x="17529" y="12797"/>
                <wp:lineTo x="14725" y="12170"/>
                <wp:lineTo x="14958" y="12170"/>
                <wp:lineTo x="19049" y="10288"/>
                <wp:lineTo x="21503" y="9786"/>
                <wp:lineTo x="21386" y="8155"/>
                <wp:lineTo x="17646" y="6148"/>
                <wp:lineTo x="16478" y="4140"/>
                <wp:lineTo x="18347" y="3513"/>
                <wp:lineTo x="18464" y="2133"/>
                <wp:lineTo x="17529" y="2133"/>
                <wp:lineTo x="20100" y="1255"/>
                <wp:lineTo x="19867" y="125"/>
                <wp:lineTo x="15660" y="0"/>
                <wp:lineTo x="13556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07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4E1AAE" w14:textId="4D322492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18828A" w14:textId="45D5AD02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A0788A4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FE9FC60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4D5F6D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1E469CB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312B73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02F4A9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2C7971C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AE3A800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1F3E2D4" w14:textId="77777777" w:rsidR="00E502B5" w:rsidRDefault="00E502B5" w:rsidP="00ED158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EEC02F1" w14:textId="45C2D228" w:rsidR="00E13B9C" w:rsidRDefault="00E13B9C" w:rsidP="00E13B9C">
      <w:pPr>
        <w:pStyle w:val="VAFigureCaption"/>
      </w:pPr>
      <w:r w:rsidRPr="00392BB0">
        <w:rPr>
          <w:b/>
        </w:rPr>
        <w:t xml:space="preserve">Figure </w:t>
      </w:r>
      <w:r>
        <w:rPr>
          <w:b/>
        </w:rPr>
        <w:t>S3</w:t>
      </w:r>
      <w:r w:rsidRPr="00392BB0">
        <w:rPr>
          <w:b/>
        </w:rPr>
        <w:t>.</w:t>
      </w:r>
      <w:r w:rsidRPr="00392BB0">
        <w:t xml:space="preserve"> (</w:t>
      </w:r>
      <w:r w:rsidR="00B96E5D">
        <w:t>a</w:t>
      </w:r>
      <w:r w:rsidRPr="00392BB0">
        <w:t xml:space="preserve">) Individual </w:t>
      </w:r>
      <w:bookmarkStart w:id="0" w:name="_GoBack"/>
      <w:bookmarkEnd w:id="0"/>
      <w:r w:rsidRPr="00392BB0">
        <w:t>fluorescence spectra of the labelled DNA samples</w:t>
      </w:r>
      <w:r w:rsidR="00233E4D">
        <w:t xml:space="preserve"> using their respective excitation wavelengths</w:t>
      </w:r>
      <w:r w:rsidRPr="00392BB0">
        <w:t>. (</w:t>
      </w:r>
      <w:r w:rsidR="00B96E5D">
        <w:t>b</w:t>
      </w:r>
      <w:r w:rsidRPr="00392BB0">
        <w:t xml:space="preserve">) Individual fluorescence spectra of the </w:t>
      </w:r>
      <w:proofErr w:type="spellStart"/>
      <w:r w:rsidR="00F61312" w:rsidRPr="00F61312">
        <w:rPr>
          <w:color w:val="000000" w:themeColor="text1"/>
        </w:rPr>
        <w:t>A488</w:t>
      </w:r>
      <w:proofErr w:type="spellEnd"/>
      <w:r w:rsidR="00F61312" w:rsidRPr="00F61312">
        <w:rPr>
          <w:color w:val="000000" w:themeColor="text1"/>
        </w:rPr>
        <w:t>,</w:t>
      </w:r>
      <w:r w:rsidR="00F61312">
        <w:t xml:space="preserve"> </w:t>
      </w:r>
      <w:proofErr w:type="spellStart"/>
      <w:r w:rsidRPr="00392BB0">
        <w:t>Cy3</w:t>
      </w:r>
      <w:proofErr w:type="spellEnd"/>
      <w:r w:rsidRPr="00392BB0">
        <w:t xml:space="preserve"> and </w:t>
      </w:r>
      <w:proofErr w:type="spellStart"/>
      <w:r w:rsidRPr="00392BB0">
        <w:t>TxRd</w:t>
      </w:r>
      <w:proofErr w:type="spellEnd"/>
      <w:r w:rsidRPr="00392BB0">
        <w:t xml:space="preserve"> labelled DNA samples using excitation at 493 nm. (</w:t>
      </w:r>
      <w:r w:rsidR="00B96E5D">
        <w:t>c</w:t>
      </w:r>
      <w:r w:rsidRPr="00392BB0">
        <w:t>) Fluorescence spectrum of the three labelled DNA samples in a mixture using excitation at 493 nm.</w:t>
      </w:r>
    </w:p>
    <w:p w14:paraId="6925B52B" w14:textId="77777777" w:rsidR="00E502B5" w:rsidRDefault="00E502B5" w:rsidP="00E13B9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1522436" w14:textId="333870BC" w:rsidR="008570A0" w:rsidRDefault="00ED1583" w:rsidP="00E13B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bidi="he-IL"/>
        </w:rPr>
        <w:lastRenderedPageBreak/>
        <w:drawing>
          <wp:anchor distT="0" distB="0" distL="114300" distR="114300" simplePos="0" relativeHeight="251632640" behindDoc="1" locked="0" layoutInCell="1" allowOverlap="1" wp14:anchorId="2B712F2B" wp14:editId="5A09BB3A">
            <wp:simplePos x="0" y="0"/>
            <wp:positionH relativeFrom="margin">
              <wp:posOffset>1275715</wp:posOffset>
            </wp:positionH>
            <wp:positionV relativeFrom="paragraph">
              <wp:posOffset>13335</wp:posOffset>
            </wp:positionV>
            <wp:extent cx="3769995" cy="6626225"/>
            <wp:effectExtent l="0" t="0" r="0" b="0"/>
            <wp:wrapTight wrapText="bothSides">
              <wp:wrapPolygon edited="0">
                <wp:start x="764" y="621"/>
                <wp:lineTo x="655" y="1366"/>
                <wp:lineTo x="1528" y="1739"/>
                <wp:lineTo x="2947" y="1739"/>
                <wp:lineTo x="2729" y="1987"/>
                <wp:lineTo x="2620" y="6707"/>
                <wp:lineTo x="873" y="7203"/>
                <wp:lineTo x="546" y="7390"/>
                <wp:lineTo x="546" y="7824"/>
                <wp:lineTo x="2620" y="8694"/>
                <wp:lineTo x="2620" y="13662"/>
                <wp:lineTo x="1091" y="14283"/>
                <wp:lineTo x="546" y="14593"/>
                <wp:lineTo x="546" y="14904"/>
                <wp:lineTo x="2292" y="15649"/>
                <wp:lineTo x="2729" y="15773"/>
                <wp:lineTo x="2729" y="20679"/>
                <wp:lineTo x="6767" y="20865"/>
                <wp:lineTo x="17900" y="20865"/>
                <wp:lineTo x="19101" y="20679"/>
                <wp:lineTo x="19101" y="20617"/>
                <wp:lineTo x="18446" y="19623"/>
                <wp:lineTo x="18664" y="18195"/>
                <wp:lineTo x="17027" y="18071"/>
                <wp:lineTo x="9496" y="17636"/>
                <wp:lineTo x="9496" y="16642"/>
                <wp:lineTo x="13862" y="15897"/>
                <wp:lineTo x="14189" y="15649"/>
                <wp:lineTo x="18773" y="15649"/>
                <wp:lineTo x="18446" y="14966"/>
                <wp:lineTo x="5021" y="14655"/>
                <wp:lineTo x="8186" y="14655"/>
                <wp:lineTo x="19101" y="13910"/>
                <wp:lineTo x="18773" y="10991"/>
                <wp:lineTo x="17900" y="10929"/>
                <wp:lineTo x="9496" y="10681"/>
                <wp:lineTo x="9496" y="9687"/>
                <wp:lineTo x="10369" y="9687"/>
                <wp:lineTo x="14189" y="8880"/>
                <wp:lineTo x="18555" y="8632"/>
                <wp:lineTo x="18118" y="7949"/>
                <wp:lineTo x="5457" y="7700"/>
                <wp:lineTo x="12006" y="7700"/>
                <wp:lineTo x="19210" y="7203"/>
                <wp:lineTo x="19101" y="6707"/>
                <wp:lineTo x="18555" y="5713"/>
                <wp:lineTo x="18773" y="3167"/>
                <wp:lineTo x="17463" y="3043"/>
                <wp:lineTo x="9496" y="2732"/>
                <wp:lineTo x="10041" y="2732"/>
                <wp:lineTo x="14080" y="1863"/>
                <wp:lineTo x="18773" y="1615"/>
                <wp:lineTo x="18227" y="931"/>
                <wp:lineTo x="2292" y="621"/>
                <wp:lineTo x="764" y="621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662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440F93" w14:textId="282968FA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1639B7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B10DFA" w14:textId="105EA594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720A41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006908" w14:textId="1468849A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CA36D7" w14:textId="48C30C9E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A6B557" w14:textId="040F6E2C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879F45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F62402" w14:textId="5D38BA71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D04A01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B3C3B5" w14:textId="70BEEF2A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67CB34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EB3234" w14:textId="13698DEE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F1C417" w14:textId="686A4E0D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FC7FF8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C6303A" w14:textId="30FED2CE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34E075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93DBF9" w14:textId="39573B1B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6A8F7D" w14:textId="49AB8E23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0F7272" w14:textId="2E31A62E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A6568F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5368F0" w14:textId="77777777" w:rsidR="00ED1583" w:rsidRDefault="00ED1583" w:rsidP="008570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EDB9D8" w14:textId="54D5598C" w:rsidR="00ED1583" w:rsidRDefault="00ED1583" w:rsidP="00296256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13B9C">
        <w:rPr>
          <w:rFonts w:ascii="Times New Roman" w:hAnsi="Times New Roman" w:cs="Times New Roman"/>
          <w:b/>
          <w:sz w:val="24"/>
          <w:szCs w:val="24"/>
        </w:rPr>
        <w:t>4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 diagrams indicate the fluorescence quenching by LM and recovery of fluorescence on addition of target DNA.</w:t>
      </w:r>
    </w:p>
    <w:p w14:paraId="1CFF7AA6" w14:textId="77777777" w:rsidR="00044F3D" w:rsidRDefault="00044F3D" w:rsidP="007D159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10EA5B" w14:textId="15937CA3" w:rsidR="007D1598" w:rsidRPr="007300C5" w:rsidRDefault="007D159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3FB5370" w14:textId="7386FF82" w:rsidR="007D1598" w:rsidRDefault="007D1598" w:rsidP="007D159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BCDA3D" w14:textId="13687BF1" w:rsidR="007D1598" w:rsidRDefault="007D1598" w:rsidP="007D1598">
      <w:pPr>
        <w:jc w:val="center"/>
      </w:pPr>
    </w:p>
    <w:p w14:paraId="670D1506" w14:textId="03191F74" w:rsidR="007D1598" w:rsidRDefault="005F4F60" w:rsidP="007D1598">
      <w:pPr>
        <w:jc w:val="center"/>
      </w:pPr>
      <w:r>
        <w:rPr>
          <w:noProof/>
          <w:lang w:bidi="he-IL"/>
        </w:rPr>
        <w:lastRenderedPageBreak/>
        <w:drawing>
          <wp:anchor distT="0" distB="0" distL="114300" distR="114300" simplePos="0" relativeHeight="251677696" behindDoc="1" locked="0" layoutInCell="1" allowOverlap="1" wp14:anchorId="106511E4" wp14:editId="46C40132">
            <wp:simplePos x="0" y="0"/>
            <wp:positionH relativeFrom="column">
              <wp:posOffset>1319142</wp:posOffset>
            </wp:positionH>
            <wp:positionV relativeFrom="paragraph">
              <wp:posOffset>-94</wp:posOffset>
            </wp:positionV>
            <wp:extent cx="3763010" cy="2933700"/>
            <wp:effectExtent l="0" t="0" r="0" b="0"/>
            <wp:wrapTight wrapText="bothSides">
              <wp:wrapPolygon edited="0">
                <wp:start x="437" y="561"/>
                <wp:lineTo x="219" y="982"/>
                <wp:lineTo x="219" y="18094"/>
                <wp:lineTo x="1203" y="18795"/>
                <wp:lineTo x="3718" y="18795"/>
                <wp:lineTo x="3718" y="19496"/>
                <wp:lineTo x="9185" y="21039"/>
                <wp:lineTo x="12028" y="21319"/>
                <wp:lineTo x="15965" y="21319"/>
                <wp:lineTo x="17168" y="21039"/>
                <wp:lineTo x="20995" y="19356"/>
                <wp:lineTo x="21104" y="17252"/>
                <wp:lineTo x="20011" y="16691"/>
                <wp:lineTo x="16840" y="16551"/>
                <wp:lineTo x="13669" y="14026"/>
                <wp:lineTo x="11919" y="12904"/>
                <wp:lineTo x="10060" y="12062"/>
                <wp:lineTo x="9404" y="9818"/>
                <wp:lineTo x="12466" y="9818"/>
                <wp:lineTo x="18043" y="8416"/>
                <wp:lineTo x="18261" y="7574"/>
                <wp:lineTo x="19464" y="5751"/>
                <wp:lineTo x="19683" y="1823"/>
                <wp:lineTo x="18808" y="1683"/>
                <wp:lineTo x="3062" y="561"/>
                <wp:lineTo x="437" y="561"/>
              </wp:wrapPolygon>
            </wp:wrapTight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A76531-FC79-458E-9A42-7EB7FC52DB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A76531-FC79-458E-9A42-7EB7FC52DB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3" t="6165" r="8345" b="1907"/>
                    <a:stretch/>
                  </pic:blipFill>
                  <pic:spPr>
                    <a:xfrm>
                      <a:off x="0" y="0"/>
                      <a:ext cx="376301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20D175" w14:textId="0429284D" w:rsidR="005F4F60" w:rsidRDefault="005F4F60" w:rsidP="007D1598">
      <w:pPr>
        <w:jc w:val="center"/>
      </w:pPr>
    </w:p>
    <w:p w14:paraId="5150173A" w14:textId="28B356E4" w:rsidR="005F4F60" w:rsidRDefault="005F4F60" w:rsidP="007D1598">
      <w:pPr>
        <w:jc w:val="center"/>
      </w:pPr>
    </w:p>
    <w:p w14:paraId="4A416071" w14:textId="491D9DE0" w:rsidR="005F4F60" w:rsidRDefault="005F4F60" w:rsidP="007D1598">
      <w:pPr>
        <w:jc w:val="center"/>
      </w:pPr>
    </w:p>
    <w:p w14:paraId="103E7784" w14:textId="769EB92F" w:rsidR="005F4F60" w:rsidRDefault="005F4F60" w:rsidP="007D1598">
      <w:pPr>
        <w:jc w:val="center"/>
      </w:pPr>
    </w:p>
    <w:p w14:paraId="6ECD9A3E" w14:textId="60A34198" w:rsidR="005F4F60" w:rsidRDefault="005F4F60" w:rsidP="007D1598">
      <w:pPr>
        <w:jc w:val="center"/>
      </w:pPr>
    </w:p>
    <w:p w14:paraId="721854D5" w14:textId="4B7678D0" w:rsidR="005F4F60" w:rsidRDefault="005F4F60" w:rsidP="007D1598">
      <w:pPr>
        <w:jc w:val="center"/>
      </w:pPr>
    </w:p>
    <w:p w14:paraId="5C7D1890" w14:textId="46242747" w:rsidR="005F4F60" w:rsidRDefault="005F4F60" w:rsidP="007D1598">
      <w:pPr>
        <w:jc w:val="center"/>
      </w:pPr>
    </w:p>
    <w:p w14:paraId="740395E6" w14:textId="21C13F0F" w:rsidR="005F4F60" w:rsidRDefault="005F4F60" w:rsidP="007D1598">
      <w:pPr>
        <w:jc w:val="center"/>
      </w:pPr>
    </w:p>
    <w:p w14:paraId="6A4E2567" w14:textId="3E245903" w:rsidR="005F4F60" w:rsidRDefault="005F4F60" w:rsidP="007D1598">
      <w:pPr>
        <w:jc w:val="center"/>
      </w:pPr>
    </w:p>
    <w:p w14:paraId="6C57D6B4" w14:textId="150E0AB8" w:rsidR="005F4F60" w:rsidRDefault="005F4F60" w:rsidP="007D1598">
      <w:pPr>
        <w:jc w:val="center"/>
      </w:pPr>
    </w:p>
    <w:p w14:paraId="627F0493" w14:textId="3EC9FB2F" w:rsidR="005F4F60" w:rsidRDefault="005F4F60" w:rsidP="005F4F60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4E9A">
        <w:rPr>
          <w:rFonts w:ascii="Times New Roman" w:hAnsi="Times New Roman" w:cs="Times New Roman"/>
          <w:sz w:val="24"/>
          <w:szCs w:val="24"/>
        </w:rPr>
        <w:t xml:space="preserve">Detec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74E9A">
        <w:rPr>
          <w:rFonts w:ascii="Times New Roman" w:hAnsi="Times New Roman" w:cs="Times New Roman"/>
          <w:sz w:val="24"/>
          <w:szCs w:val="24"/>
        </w:rPr>
        <w:t xml:space="preserve"> three DNA samples in the presence of </w:t>
      </w:r>
      <w:r>
        <w:rPr>
          <w:rFonts w:ascii="Times New Roman" w:hAnsi="Times New Roman" w:cs="Times New Roman"/>
          <w:sz w:val="24"/>
          <w:szCs w:val="24"/>
        </w:rPr>
        <w:t>skim milk</w:t>
      </w:r>
      <w:r w:rsidRPr="00E74E9A">
        <w:rPr>
          <w:rFonts w:ascii="Times New Roman" w:hAnsi="Times New Roman" w:cs="Times New Roman"/>
          <w:sz w:val="24"/>
          <w:szCs w:val="24"/>
        </w:rPr>
        <w:t>, indicating the selectivity of the syste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DF659F" w14:textId="792AEE05" w:rsidR="005F4F60" w:rsidRDefault="005F4F60" w:rsidP="007D1598">
      <w:pPr>
        <w:jc w:val="center"/>
      </w:pPr>
    </w:p>
    <w:p w14:paraId="7BEC703A" w14:textId="47505D6C" w:rsidR="007D1598" w:rsidRDefault="00E13B9C" w:rsidP="007D1598">
      <w:pPr>
        <w:jc w:val="center"/>
      </w:pPr>
      <w:r w:rsidRPr="000A2D4A">
        <w:rPr>
          <w:noProof/>
          <w:lang w:bidi="he-IL"/>
        </w:rPr>
        <w:drawing>
          <wp:anchor distT="0" distB="0" distL="114300" distR="114300" simplePos="0" relativeHeight="251644928" behindDoc="1" locked="0" layoutInCell="1" allowOverlap="1" wp14:anchorId="060DFD82" wp14:editId="426086CC">
            <wp:simplePos x="0" y="0"/>
            <wp:positionH relativeFrom="margin">
              <wp:posOffset>982544</wp:posOffset>
            </wp:positionH>
            <wp:positionV relativeFrom="paragraph">
              <wp:posOffset>7620</wp:posOffset>
            </wp:positionV>
            <wp:extent cx="4041140" cy="3097530"/>
            <wp:effectExtent l="0" t="0" r="0" b="0"/>
            <wp:wrapTight wrapText="bothSides">
              <wp:wrapPolygon edited="0">
                <wp:start x="407" y="0"/>
                <wp:lineTo x="305" y="266"/>
                <wp:lineTo x="204" y="18863"/>
                <wp:lineTo x="5498" y="19395"/>
                <wp:lineTo x="4989" y="19395"/>
                <wp:lineTo x="4989" y="20325"/>
                <wp:lineTo x="18939" y="20325"/>
                <wp:lineTo x="19346" y="19262"/>
                <wp:lineTo x="21077" y="18863"/>
                <wp:lineTo x="20568" y="15808"/>
                <wp:lineTo x="19754" y="15410"/>
                <wp:lineTo x="14561" y="15011"/>
                <wp:lineTo x="14764" y="7705"/>
                <wp:lineTo x="14255" y="7439"/>
                <wp:lineTo x="8757" y="6509"/>
                <wp:lineTo x="8757" y="4384"/>
                <wp:lineTo x="11608" y="4384"/>
                <wp:lineTo x="18532" y="2923"/>
                <wp:lineTo x="18532" y="1594"/>
                <wp:lineTo x="14459" y="1063"/>
                <wp:lineTo x="2953" y="0"/>
                <wp:lineTo x="407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7" t="9672" r="11252" b="6002"/>
                    <a:stretch/>
                  </pic:blipFill>
                  <pic:spPr bwMode="auto">
                    <a:xfrm>
                      <a:off x="0" y="0"/>
                      <a:ext cx="4041140" cy="309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9A543C" w14:textId="74090354" w:rsidR="007D1598" w:rsidRDefault="007D1598" w:rsidP="007D1598">
      <w:pPr>
        <w:jc w:val="center"/>
      </w:pPr>
    </w:p>
    <w:p w14:paraId="139E62AF" w14:textId="34C8893A" w:rsidR="007D1598" w:rsidRDefault="007D1598" w:rsidP="007D1598">
      <w:pPr>
        <w:jc w:val="center"/>
      </w:pPr>
    </w:p>
    <w:p w14:paraId="3E3C81BB" w14:textId="76030D8C" w:rsidR="007D1598" w:rsidRDefault="007D1598" w:rsidP="007D1598">
      <w:pPr>
        <w:jc w:val="center"/>
      </w:pPr>
    </w:p>
    <w:p w14:paraId="3249B894" w14:textId="512C2352" w:rsidR="007D1598" w:rsidRDefault="007D1598" w:rsidP="007D1598">
      <w:pPr>
        <w:jc w:val="center"/>
      </w:pPr>
    </w:p>
    <w:p w14:paraId="513AD0D8" w14:textId="77777777" w:rsidR="007D1598" w:rsidRDefault="007D1598" w:rsidP="007D1598">
      <w:pPr>
        <w:jc w:val="center"/>
      </w:pPr>
    </w:p>
    <w:p w14:paraId="586AC875" w14:textId="1CDA6602" w:rsidR="007D1598" w:rsidRDefault="007D1598" w:rsidP="007D1598">
      <w:pPr>
        <w:jc w:val="center"/>
      </w:pPr>
    </w:p>
    <w:p w14:paraId="1399101E" w14:textId="7D42749E" w:rsidR="007D1598" w:rsidRDefault="007D1598" w:rsidP="007D1598">
      <w:pPr>
        <w:jc w:val="center"/>
      </w:pPr>
    </w:p>
    <w:p w14:paraId="720BF9AE" w14:textId="69BE9C84" w:rsidR="007D1598" w:rsidRDefault="007D1598" w:rsidP="007D1598">
      <w:pPr>
        <w:jc w:val="center"/>
      </w:pPr>
    </w:p>
    <w:p w14:paraId="50767D8C" w14:textId="5D2F2EB6" w:rsidR="007D1598" w:rsidRDefault="007D1598" w:rsidP="007D1598">
      <w:pPr>
        <w:jc w:val="center"/>
      </w:pPr>
    </w:p>
    <w:p w14:paraId="6CBB4F14" w14:textId="08340956" w:rsidR="007D1598" w:rsidRDefault="007D1598" w:rsidP="007D159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C0B6E0" w14:textId="13A2BB24" w:rsidR="00ED1583" w:rsidRDefault="007D1598" w:rsidP="007D1598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F4F60">
        <w:rPr>
          <w:rFonts w:ascii="Times New Roman" w:hAnsi="Times New Roman" w:cs="Times New Roman"/>
          <w:b/>
          <w:sz w:val="24"/>
          <w:szCs w:val="24"/>
        </w:rPr>
        <w:t>6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diagram indicates that the enhancement of all three fluorescence simultaneously on addition of 0.2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860EB">
        <w:rPr>
          <w:rFonts w:ascii="Times New Roman" w:hAnsi="Times New Roman" w:cs="Times New Roman"/>
          <w:sz w:val="24"/>
          <w:szCs w:val="24"/>
        </w:rPr>
        <w:t xml:space="preserve"> (200 </w:t>
      </w:r>
      <w:proofErr w:type="spellStart"/>
      <w:r w:rsidR="006860EB">
        <w:rPr>
          <w:rFonts w:ascii="Times New Roman" w:hAnsi="Times New Roman" w:cs="Times New Roman"/>
          <w:sz w:val="24"/>
          <w:szCs w:val="24"/>
        </w:rPr>
        <w:t>pM</w:t>
      </w:r>
      <w:proofErr w:type="spellEnd"/>
      <w:r w:rsidR="006860E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target DNA which indicating lower limit of DNA detection</w:t>
      </w:r>
      <w:r w:rsidR="004644D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34B438" w14:textId="668F89C2" w:rsidR="00D95DBA" w:rsidRDefault="00D95DBA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F2CA7F" w14:textId="64B70831" w:rsidR="00D95DBA" w:rsidRDefault="00D95DBA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FE4EF3" w14:textId="5D089A36" w:rsidR="00D95DBA" w:rsidRDefault="006B02AA" w:rsidP="007D1598">
      <w:pPr>
        <w:jc w:val="both"/>
        <w:rPr>
          <w:rFonts w:ascii="Times New Roman" w:hAnsi="Times New Roman" w:cs="Times New Roman"/>
          <w:sz w:val="24"/>
          <w:szCs w:val="24"/>
        </w:rPr>
      </w:pPr>
      <w:r w:rsidRPr="00D76B06">
        <w:rPr>
          <w:rFonts w:ascii="Times New Roman" w:hAnsi="Times New Roman" w:cs="Times New Roman"/>
          <w:noProof/>
          <w:sz w:val="24"/>
          <w:szCs w:val="24"/>
          <w:lang w:bidi="he-IL"/>
        </w:rPr>
        <w:lastRenderedPageBreak/>
        <w:drawing>
          <wp:anchor distT="0" distB="0" distL="114300" distR="114300" simplePos="0" relativeHeight="251666432" behindDoc="1" locked="0" layoutInCell="1" allowOverlap="1" wp14:anchorId="2642F58E" wp14:editId="50A4BFEC">
            <wp:simplePos x="0" y="0"/>
            <wp:positionH relativeFrom="column">
              <wp:posOffset>946141</wp:posOffset>
            </wp:positionH>
            <wp:positionV relativeFrom="paragraph">
              <wp:posOffset>-664</wp:posOffset>
            </wp:positionV>
            <wp:extent cx="4222750" cy="2995295"/>
            <wp:effectExtent l="0" t="0" r="0" b="0"/>
            <wp:wrapTight wrapText="bothSides">
              <wp:wrapPolygon edited="0">
                <wp:start x="10329" y="1649"/>
                <wp:lineTo x="1754" y="1923"/>
                <wp:lineTo x="877" y="2061"/>
                <wp:lineTo x="877" y="17172"/>
                <wp:lineTo x="1072" y="18820"/>
                <wp:lineTo x="10816" y="19507"/>
                <wp:lineTo x="7698" y="19782"/>
                <wp:lineTo x="7698" y="20606"/>
                <wp:lineTo x="11109" y="21018"/>
                <wp:lineTo x="14519" y="21018"/>
                <wp:lineTo x="14714" y="19782"/>
                <wp:lineTo x="14129" y="19645"/>
                <wp:lineTo x="19099" y="19095"/>
                <wp:lineTo x="19196" y="17721"/>
                <wp:lineTo x="14422" y="17309"/>
                <wp:lineTo x="9452" y="12913"/>
                <wp:lineTo x="11206" y="12913"/>
                <wp:lineTo x="20171" y="11127"/>
                <wp:lineTo x="20171" y="7556"/>
                <wp:lineTo x="19781" y="6319"/>
                <wp:lineTo x="20268" y="5220"/>
                <wp:lineTo x="19781" y="3709"/>
                <wp:lineTo x="19781" y="3022"/>
                <wp:lineTo x="16371" y="1649"/>
                <wp:lineTo x="10329" y="1649"/>
              </wp:wrapPolygon>
            </wp:wrapTight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99691A-89A7-4701-A66A-5BA73EC26C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99691A-89A7-4701-A66A-5BA73EC26C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75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19922" w14:textId="79F4745C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1300B0" w14:textId="5DE25D74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391696" w14:textId="59C438D6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5BF5EC" w14:textId="6C21856D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31F409" w14:textId="37666BE6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0C0E2D" w14:textId="76925B71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4FA502" w14:textId="23B2B42F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456C10" w14:textId="4A9CEA87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653F37" w14:textId="77777777" w:rsidR="006B02AA" w:rsidRDefault="006B02AA" w:rsidP="006B02A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6F4567" w14:textId="77777777" w:rsidR="006B02AA" w:rsidRDefault="006B02AA" w:rsidP="006B02A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85CEFF" w14:textId="1688827A" w:rsidR="006B02AA" w:rsidRPr="008408B1" w:rsidRDefault="006B02AA" w:rsidP="006B02AA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ibration curve for simultaneous detection of three DNA at very low concentration. Enhancement of fluorescence signals are decreasing with lowering the concentration of target DNA. The spectrum corresponding to 0.1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_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overlapped on the spectrum of (C_DNA mixture + LM).</w:t>
      </w:r>
    </w:p>
    <w:p w14:paraId="7E64F415" w14:textId="404AA2A5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D5B7C8" w14:textId="20D1F036" w:rsidR="008408B1" w:rsidRDefault="006B02AA" w:rsidP="007D15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he-IL"/>
        </w:rPr>
        <w:drawing>
          <wp:anchor distT="0" distB="0" distL="114300" distR="114300" simplePos="0" relativeHeight="251649024" behindDoc="1" locked="0" layoutInCell="1" allowOverlap="1" wp14:anchorId="746B49BF" wp14:editId="5D9580CC">
            <wp:simplePos x="0" y="0"/>
            <wp:positionH relativeFrom="column">
              <wp:posOffset>629285</wp:posOffset>
            </wp:positionH>
            <wp:positionV relativeFrom="paragraph">
              <wp:posOffset>153822</wp:posOffset>
            </wp:positionV>
            <wp:extent cx="4876800" cy="2169795"/>
            <wp:effectExtent l="0" t="0" r="0" b="0"/>
            <wp:wrapTight wrapText="bothSides">
              <wp:wrapPolygon edited="0">
                <wp:start x="1519" y="0"/>
                <wp:lineTo x="338" y="2086"/>
                <wp:lineTo x="506" y="3414"/>
                <wp:lineTo x="84" y="3982"/>
                <wp:lineTo x="84" y="18205"/>
                <wp:lineTo x="253" y="18585"/>
                <wp:lineTo x="1519" y="18585"/>
                <wp:lineTo x="1519" y="19723"/>
                <wp:lineTo x="4134" y="21240"/>
                <wp:lineTo x="5991" y="21429"/>
                <wp:lineTo x="18900" y="21429"/>
                <wp:lineTo x="21178" y="20291"/>
                <wp:lineTo x="21431" y="19723"/>
                <wp:lineTo x="21263" y="18016"/>
                <wp:lineTo x="20419" y="17257"/>
                <wp:lineTo x="17803" y="15361"/>
                <wp:lineTo x="16875" y="13844"/>
                <wp:lineTo x="15778" y="12516"/>
                <wp:lineTo x="15356" y="9482"/>
                <wp:lineTo x="16875" y="9482"/>
                <wp:lineTo x="19491" y="7586"/>
                <wp:lineTo x="19491" y="4931"/>
                <wp:lineTo x="17213" y="3982"/>
                <wp:lineTo x="11475" y="3414"/>
                <wp:lineTo x="19575" y="2276"/>
                <wp:lineTo x="19491" y="379"/>
                <wp:lineTo x="9113" y="0"/>
                <wp:lineTo x="1519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169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5225DF" w14:textId="272F8452" w:rsidR="008408B1" w:rsidRDefault="008408B1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27B64B" w14:textId="20FE4642" w:rsidR="00D95DBA" w:rsidRDefault="00D95DBA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891205" w14:textId="0A03A487" w:rsidR="00D95DBA" w:rsidRDefault="00D95DBA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851B30" w14:textId="77777777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70E452" w14:textId="65C90D44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F3D622" w14:textId="77777777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6AC6F8" w14:textId="7EA67A21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5FF23C" w14:textId="77777777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1C8707" w14:textId="0643DFDF" w:rsidR="006B02AA" w:rsidRDefault="006B02AA" w:rsidP="006B02AA">
      <w:pPr>
        <w:jc w:val="both"/>
        <w:rPr>
          <w:rFonts w:ascii="Times New Roman" w:hAnsi="Times New Roman" w:cs="Times New Roman"/>
          <w:sz w:val="24"/>
          <w:szCs w:val="24"/>
        </w:rPr>
      </w:pPr>
      <w:r w:rsidRPr="00CC08A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CC0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 experiment showing detection of particular DNA samples in absence of other DNA samples.</w:t>
      </w:r>
    </w:p>
    <w:p w14:paraId="69DCAEFA" w14:textId="77777777" w:rsidR="000820C5" w:rsidRDefault="000820C5" w:rsidP="007D15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319C17" w14:textId="77777777" w:rsidR="00900139" w:rsidRDefault="00900139" w:rsidP="007D159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00139" w:rsidSect="00A44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B3093"/>
    <w:rsid w:val="000440BB"/>
    <w:rsid w:val="00044B27"/>
    <w:rsid w:val="00044F3D"/>
    <w:rsid w:val="00045609"/>
    <w:rsid w:val="000820C5"/>
    <w:rsid w:val="0009343C"/>
    <w:rsid w:val="000A1B16"/>
    <w:rsid w:val="000A2D4A"/>
    <w:rsid w:val="000A4A65"/>
    <w:rsid w:val="00124B7C"/>
    <w:rsid w:val="00166698"/>
    <w:rsid w:val="0017371E"/>
    <w:rsid w:val="00184025"/>
    <w:rsid w:val="001A227C"/>
    <w:rsid w:val="001D480E"/>
    <w:rsid w:val="0020031E"/>
    <w:rsid w:val="00233E4D"/>
    <w:rsid w:val="00296256"/>
    <w:rsid w:val="002B2350"/>
    <w:rsid w:val="00324A80"/>
    <w:rsid w:val="00367E53"/>
    <w:rsid w:val="003C1605"/>
    <w:rsid w:val="003C5B91"/>
    <w:rsid w:val="003C67F9"/>
    <w:rsid w:val="003C7226"/>
    <w:rsid w:val="003D00E5"/>
    <w:rsid w:val="003D1097"/>
    <w:rsid w:val="0040106E"/>
    <w:rsid w:val="0040311E"/>
    <w:rsid w:val="004043E4"/>
    <w:rsid w:val="00407E3F"/>
    <w:rsid w:val="004116EE"/>
    <w:rsid w:val="004644D6"/>
    <w:rsid w:val="00473BDE"/>
    <w:rsid w:val="004B387E"/>
    <w:rsid w:val="004C622B"/>
    <w:rsid w:val="004E5CA9"/>
    <w:rsid w:val="005064A8"/>
    <w:rsid w:val="0055104F"/>
    <w:rsid w:val="005607BD"/>
    <w:rsid w:val="00577B4D"/>
    <w:rsid w:val="00585169"/>
    <w:rsid w:val="005C2BC4"/>
    <w:rsid w:val="005F4F60"/>
    <w:rsid w:val="0062483F"/>
    <w:rsid w:val="006347CA"/>
    <w:rsid w:val="00680AC7"/>
    <w:rsid w:val="00682B29"/>
    <w:rsid w:val="006860EB"/>
    <w:rsid w:val="006B02AA"/>
    <w:rsid w:val="006E30B5"/>
    <w:rsid w:val="006F5245"/>
    <w:rsid w:val="006F60D4"/>
    <w:rsid w:val="007110F7"/>
    <w:rsid w:val="0071583B"/>
    <w:rsid w:val="00724D05"/>
    <w:rsid w:val="007300C5"/>
    <w:rsid w:val="00735ACC"/>
    <w:rsid w:val="007530C2"/>
    <w:rsid w:val="00757509"/>
    <w:rsid w:val="00764034"/>
    <w:rsid w:val="00765EC3"/>
    <w:rsid w:val="007804A6"/>
    <w:rsid w:val="007D1598"/>
    <w:rsid w:val="00800AFF"/>
    <w:rsid w:val="00804867"/>
    <w:rsid w:val="008262A4"/>
    <w:rsid w:val="008408B1"/>
    <w:rsid w:val="008477EA"/>
    <w:rsid w:val="00854FFA"/>
    <w:rsid w:val="008570A0"/>
    <w:rsid w:val="00877BC3"/>
    <w:rsid w:val="00881665"/>
    <w:rsid w:val="00896449"/>
    <w:rsid w:val="008B3E11"/>
    <w:rsid w:val="008B5BFF"/>
    <w:rsid w:val="008D01AC"/>
    <w:rsid w:val="00900139"/>
    <w:rsid w:val="0094134B"/>
    <w:rsid w:val="00993E4B"/>
    <w:rsid w:val="009B2020"/>
    <w:rsid w:val="009D02A6"/>
    <w:rsid w:val="009E36ED"/>
    <w:rsid w:val="00A0122E"/>
    <w:rsid w:val="00A44CBF"/>
    <w:rsid w:val="00A469D3"/>
    <w:rsid w:val="00A66B0C"/>
    <w:rsid w:val="00A812E9"/>
    <w:rsid w:val="00AF3BD4"/>
    <w:rsid w:val="00B0412C"/>
    <w:rsid w:val="00B04E64"/>
    <w:rsid w:val="00B27E00"/>
    <w:rsid w:val="00B8528B"/>
    <w:rsid w:val="00B96E5D"/>
    <w:rsid w:val="00C0012E"/>
    <w:rsid w:val="00C069C8"/>
    <w:rsid w:val="00C57A5C"/>
    <w:rsid w:val="00C64649"/>
    <w:rsid w:val="00CA216A"/>
    <w:rsid w:val="00CB01D0"/>
    <w:rsid w:val="00CB5A48"/>
    <w:rsid w:val="00CC08AA"/>
    <w:rsid w:val="00D57922"/>
    <w:rsid w:val="00D76B06"/>
    <w:rsid w:val="00D95DBA"/>
    <w:rsid w:val="00DA3DDE"/>
    <w:rsid w:val="00DB00F3"/>
    <w:rsid w:val="00E13B9C"/>
    <w:rsid w:val="00E31BBB"/>
    <w:rsid w:val="00E502B5"/>
    <w:rsid w:val="00E67E50"/>
    <w:rsid w:val="00E74E9A"/>
    <w:rsid w:val="00EA0F37"/>
    <w:rsid w:val="00EC2E22"/>
    <w:rsid w:val="00ED1583"/>
    <w:rsid w:val="00EE0D8C"/>
    <w:rsid w:val="00F26C29"/>
    <w:rsid w:val="00F45D4D"/>
    <w:rsid w:val="00F61312"/>
    <w:rsid w:val="00F8438D"/>
    <w:rsid w:val="00F932D5"/>
    <w:rsid w:val="00F949B7"/>
    <w:rsid w:val="00FB21D5"/>
    <w:rsid w:val="00FB3093"/>
    <w:rsid w:val="00FF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2033"/>
  <w15:docId w15:val="{E224AC87-1477-4578-B33D-1FA691BBF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6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56"/>
    <w:rPr>
      <w:b/>
      <w:bCs/>
      <w:sz w:val="20"/>
      <w:szCs w:val="20"/>
    </w:rPr>
  </w:style>
  <w:style w:type="paragraph" w:customStyle="1" w:styleId="VAFigureCaption">
    <w:name w:val="VA_Figure_Caption"/>
    <w:basedOn w:val="Normal"/>
    <w:next w:val="Normal"/>
    <w:autoRedefine/>
    <w:rsid w:val="00E13B9C"/>
    <w:pPr>
      <w:spacing w:before="200" w:after="120" w:line="240" w:lineRule="auto"/>
      <w:jc w:val="both"/>
    </w:pPr>
    <w:rPr>
      <w:rFonts w:ascii="Times New Roman" w:eastAsia="Times New Roman" w:hAnsi="Times New Roman" w:cs="Times New Roman"/>
      <w:kern w:val="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6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Saha</dc:creator>
  <cp:keywords/>
  <dc:description/>
  <cp:lastModifiedBy>Meital Reches</cp:lastModifiedBy>
  <cp:revision>2</cp:revision>
  <dcterms:created xsi:type="dcterms:W3CDTF">2019-06-09T09:30:00Z</dcterms:created>
  <dcterms:modified xsi:type="dcterms:W3CDTF">2019-06-09T09:30:00Z</dcterms:modified>
</cp:coreProperties>
</file>